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0DE4D4" w14:textId="58228A01" w:rsidR="009B2F64" w:rsidRPr="00E03703" w:rsidRDefault="009B2F64" w:rsidP="009B2F64">
      <w:pPr>
        <w:ind w:firstLine="0"/>
        <w:rPr>
          <w:rFonts w:ascii="Arial" w:hAnsi="Arial" w:cs="Arial"/>
          <w:b/>
          <w:szCs w:val="24"/>
        </w:rPr>
      </w:pPr>
      <w:r w:rsidRPr="00E03703">
        <w:rPr>
          <w:rFonts w:ascii="Arial" w:hAnsi="Arial" w:cs="Arial"/>
          <w:b/>
        </w:rPr>
        <w:t xml:space="preserve">S1 Table. Characteristics of existing AKI registries, </w:t>
      </w:r>
      <w:r w:rsidRPr="00E03703">
        <w:rPr>
          <w:rFonts w:ascii="Arial" w:hAnsi="Arial" w:cs="Arial"/>
          <w:b/>
          <w:szCs w:val="24"/>
        </w:rPr>
        <w:t>by ISN regions and World Bank income groups (N, %).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38"/>
        <w:gridCol w:w="821"/>
        <w:gridCol w:w="709"/>
        <w:gridCol w:w="709"/>
        <w:gridCol w:w="708"/>
        <w:gridCol w:w="851"/>
        <w:gridCol w:w="992"/>
        <w:gridCol w:w="709"/>
        <w:gridCol w:w="709"/>
        <w:gridCol w:w="708"/>
        <w:gridCol w:w="709"/>
        <w:gridCol w:w="1134"/>
        <w:gridCol w:w="992"/>
        <w:gridCol w:w="851"/>
      </w:tblGrid>
      <w:tr w:rsidR="00C34D7D" w:rsidRPr="00AC5250" w14:paraId="53BF4D32" w14:textId="77777777" w:rsidTr="0083090A">
        <w:trPr>
          <w:trHeight w:val="57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CEF920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  <w:p w14:paraId="4838240E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BC600A" w14:textId="77777777" w:rsidR="00C34D7D" w:rsidRPr="00C34D7D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181C3699" w14:textId="77777777" w:rsidR="00AC5250" w:rsidRPr="00C34D7D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Provider Participation</w:t>
            </w:r>
          </w:p>
          <w:p w14:paraId="2CCC085A" w14:textId="50D266BE" w:rsidR="00C34D7D" w:rsidRPr="00AC5250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54CCCE" w14:textId="77777777" w:rsidR="00C34D7D" w:rsidRPr="00C34D7D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2A692150" w14:textId="0D6755D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Geographical Covera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716C88" w14:textId="77777777" w:rsidR="00C34D7D" w:rsidRPr="00C34D7D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1E2FD1E1" w14:textId="6041E169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Spectrum of AKI covered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CE1CD73" w14:textId="77777777" w:rsidR="00C34D7D" w:rsidRPr="00C34D7D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2B937A15" w14:textId="4C5D931E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Information collated in the AKI registry</w:t>
            </w:r>
          </w:p>
        </w:tc>
      </w:tr>
      <w:tr w:rsidR="0083090A" w:rsidRPr="00AC5250" w14:paraId="5647A2F7" w14:textId="77777777" w:rsidTr="0083090A">
        <w:trPr>
          <w:trHeight w:val="57"/>
        </w:trPr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0161A2" w14:textId="77777777" w:rsidR="00AC5250" w:rsidRPr="00AC5250" w:rsidRDefault="00AC5250" w:rsidP="00AC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133E9AA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690B8853" w14:textId="152CC2A5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Voluntary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584A79B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7A79B762" w14:textId="6F9801A9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Mandato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8C66FE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2A7D25A3" w14:textId="3D1EBED9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3D6688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1E199B95" w14:textId="28580826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Nation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76DC78E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577273E7" w14:textId="5293493F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Regional/ state/ provinci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33E1E8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5CD5376A" w14:textId="498D925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Local/</w:t>
            </w:r>
            <w:r w:rsidR="00C34D7D" w:rsidRPr="0083090A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hospital/</w:t>
            </w:r>
            <w:r w:rsidR="00C34D7D" w:rsidRPr="0083090A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commun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997239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7ABBB6D2" w14:textId="7C6E5400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Whole spectrum of AKI (stages 1-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C357D0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0E6183EA" w14:textId="2CBFAFAD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AKI requiring K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DC90CC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4E0E5198" w14:textId="710CA9D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Risk factors for AK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9B03B2B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165D06CB" w14:textId="761BF5C3" w:rsidR="00AC5250" w:rsidRPr="00AC5250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83090A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E</w:t>
            </w:r>
            <w:r w:rsidR="00AC5250"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tiology of AK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67329D" w14:textId="77777777" w:rsidR="00C34D7D" w:rsidRPr="0083090A" w:rsidRDefault="00C34D7D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09DA53AB" w14:textId="68DAA7E0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Incidence of AK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B1AE36" w14:textId="77777777" w:rsidR="0083090A" w:rsidRPr="0083090A" w:rsidRDefault="0083090A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17C88A42" w14:textId="560F487E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Hospitaliz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0DAC7E" w14:textId="77777777" w:rsidR="0083090A" w:rsidRPr="0083090A" w:rsidRDefault="0083090A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036CD63B" w14:textId="235D0016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Requirement for K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1A2B3F" w14:textId="77777777" w:rsidR="0083090A" w:rsidRPr="0083090A" w:rsidRDefault="0083090A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</w:p>
          <w:p w14:paraId="01633728" w14:textId="41D91E90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b/>
                <w:bCs/>
                <w:color w:val="000000"/>
                <w:sz w:val="12"/>
                <w:szCs w:val="12"/>
              </w:rPr>
              <w:t>Mortality</w:t>
            </w:r>
          </w:p>
        </w:tc>
      </w:tr>
      <w:tr w:rsidR="0083090A" w:rsidRPr="00AC5250" w14:paraId="5F33D8D9" w14:textId="77777777" w:rsidTr="0083090A">
        <w:trPr>
          <w:trHeight w:val="57"/>
        </w:trPr>
        <w:tc>
          <w:tcPr>
            <w:tcW w:w="1980" w:type="dxa"/>
            <w:tcBorders>
              <w:top w:val="single" w:sz="4" w:space="0" w:color="auto"/>
            </w:tcBorders>
          </w:tcPr>
          <w:p w14:paraId="1543C8BB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Overall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64787B8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 (36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D28FDA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 (4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98E92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2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35819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 (5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B86FF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AB4957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 (3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2971C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 (7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FFFEE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 (2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E36CB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 (5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ECE7F2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 (6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F19AE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 (6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D009D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 (5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16AEA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 (4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385C24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 (50)</w:t>
            </w:r>
          </w:p>
        </w:tc>
      </w:tr>
      <w:tr w:rsidR="0083090A" w:rsidRPr="00AC5250" w14:paraId="0714EF5C" w14:textId="77777777" w:rsidTr="0083090A">
        <w:trPr>
          <w:trHeight w:val="57"/>
        </w:trPr>
        <w:tc>
          <w:tcPr>
            <w:tcW w:w="1980" w:type="dxa"/>
          </w:tcPr>
          <w:p w14:paraId="6312DBC4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ISN regions:</w:t>
            </w:r>
          </w:p>
        </w:tc>
        <w:tc>
          <w:tcPr>
            <w:tcW w:w="738" w:type="dxa"/>
          </w:tcPr>
          <w:p w14:paraId="6585CD5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21" w:type="dxa"/>
          </w:tcPr>
          <w:p w14:paraId="5924367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5D4B1AB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254DFA37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</w:tcPr>
          <w:p w14:paraId="3B84C7E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</w:tcPr>
          <w:p w14:paraId="6FF4C98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</w:tcPr>
          <w:p w14:paraId="1CE4CC4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107DF0D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4A8D96F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</w:tcPr>
          <w:p w14:paraId="34E63FC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002A77C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8422B77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</w:tcPr>
          <w:p w14:paraId="1D8A5F1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</w:tcPr>
          <w:p w14:paraId="606E6B3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83090A" w:rsidRPr="00AC5250" w14:paraId="711FA276" w14:textId="77777777" w:rsidTr="0083090A">
        <w:trPr>
          <w:trHeight w:val="57"/>
        </w:trPr>
        <w:tc>
          <w:tcPr>
            <w:tcW w:w="1980" w:type="dxa"/>
          </w:tcPr>
          <w:p w14:paraId="492F5AFD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Africa</w:t>
            </w:r>
          </w:p>
        </w:tc>
        <w:tc>
          <w:tcPr>
            <w:tcW w:w="738" w:type="dxa"/>
          </w:tcPr>
          <w:p w14:paraId="38C2691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821" w:type="dxa"/>
          </w:tcPr>
          <w:p w14:paraId="15464E4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709" w:type="dxa"/>
          </w:tcPr>
          <w:p w14:paraId="4535D91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709" w:type="dxa"/>
          </w:tcPr>
          <w:p w14:paraId="3DD6961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6C48831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34D9CC9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992" w:type="dxa"/>
          </w:tcPr>
          <w:p w14:paraId="2289ADF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709" w:type="dxa"/>
          </w:tcPr>
          <w:p w14:paraId="16E3CE0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709" w:type="dxa"/>
          </w:tcPr>
          <w:p w14:paraId="3C63883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708" w:type="dxa"/>
          </w:tcPr>
          <w:p w14:paraId="516E274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709" w:type="dxa"/>
          </w:tcPr>
          <w:p w14:paraId="09E5EBE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1134" w:type="dxa"/>
          </w:tcPr>
          <w:p w14:paraId="54986C6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992" w:type="dxa"/>
          </w:tcPr>
          <w:p w14:paraId="7682FFE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851" w:type="dxa"/>
          </w:tcPr>
          <w:p w14:paraId="1A9F6CD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</w:tr>
      <w:tr w:rsidR="0083090A" w:rsidRPr="00AC5250" w14:paraId="332A5516" w14:textId="77777777" w:rsidTr="0083090A">
        <w:trPr>
          <w:trHeight w:val="57"/>
        </w:trPr>
        <w:tc>
          <w:tcPr>
            <w:tcW w:w="1980" w:type="dxa"/>
          </w:tcPr>
          <w:p w14:paraId="65A87CB4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Eastern and Central Europe</w:t>
            </w:r>
          </w:p>
        </w:tc>
        <w:tc>
          <w:tcPr>
            <w:tcW w:w="738" w:type="dxa"/>
          </w:tcPr>
          <w:p w14:paraId="0BC4FEB4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</w:tcPr>
          <w:p w14:paraId="1F6BF5C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(50)</w:t>
            </w:r>
          </w:p>
        </w:tc>
        <w:tc>
          <w:tcPr>
            <w:tcW w:w="709" w:type="dxa"/>
          </w:tcPr>
          <w:p w14:paraId="0BC11B4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9" w:type="dxa"/>
          </w:tcPr>
          <w:p w14:paraId="0A4044E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8" w:type="dxa"/>
          </w:tcPr>
          <w:p w14:paraId="5EA0A1D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536DB754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992" w:type="dxa"/>
          </w:tcPr>
          <w:p w14:paraId="331F05E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9" w:type="dxa"/>
          </w:tcPr>
          <w:p w14:paraId="483165F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9" w:type="dxa"/>
          </w:tcPr>
          <w:p w14:paraId="2A20F39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8" w:type="dxa"/>
          </w:tcPr>
          <w:p w14:paraId="4D2ED42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709" w:type="dxa"/>
          </w:tcPr>
          <w:p w14:paraId="188DE19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1134" w:type="dxa"/>
          </w:tcPr>
          <w:p w14:paraId="1615312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992" w:type="dxa"/>
          </w:tcPr>
          <w:p w14:paraId="460AAAC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851" w:type="dxa"/>
          </w:tcPr>
          <w:p w14:paraId="2247AFA7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100)</w:t>
            </w:r>
          </w:p>
        </w:tc>
      </w:tr>
      <w:tr w:rsidR="0083090A" w:rsidRPr="00AC5250" w14:paraId="18227ADE" w14:textId="77777777" w:rsidTr="0083090A">
        <w:trPr>
          <w:trHeight w:val="57"/>
        </w:trPr>
        <w:tc>
          <w:tcPr>
            <w:tcW w:w="1980" w:type="dxa"/>
          </w:tcPr>
          <w:p w14:paraId="7A0F0867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Latin America</w:t>
            </w:r>
          </w:p>
        </w:tc>
        <w:tc>
          <w:tcPr>
            <w:tcW w:w="738" w:type="dxa"/>
          </w:tcPr>
          <w:p w14:paraId="2DC2485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821" w:type="dxa"/>
          </w:tcPr>
          <w:p w14:paraId="115DDAE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(33)</w:t>
            </w:r>
          </w:p>
        </w:tc>
        <w:tc>
          <w:tcPr>
            <w:tcW w:w="709" w:type="dxa"/>
          </w:tcPr>
          <w:p w14:paraId="58A339E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8F0AA3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100)</w:t>
            </w:r>
          </w:p>
        </w:tc>
        <w:tc>
          <w:tcPr>
            <w:tcW w:w="708" w:type="dxa"/>
          </w:tcPr>
          <w:p w14:paraId="13BF817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34D55DA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7876EA2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100)</w:t>
            </w:r>
          </w:p>
        </w:tc>
        <w:tc>
          <w:tcPr>
            <w:tcW w:w="709" w:type="dxa"/>
          </w:tcPr>
          <w:p w14:paraId="0502624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478195A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100)</w:t>
            </w:r>
          </w:p>
        </w:tc>
        <w:tc>
          <w:tcPr>
            <w:tcW w:w="708" w:type="dxa"/>
          </w:tcPr>
          <w:p w14:paraId="515759F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100)</w:t>
            </w:r>
          </w:p>
        </w:tc>
        <w:tc>
          <w:tcPr>
            <w:tcW w:w="709" w:type="dxa"/>
          </w:tcPr>
          <w:p w14:paraId="1F24712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100)</w:t>
            </w:r>
          </w:p>
        </w:tc>
        <w:tc>
          <w:tcPr>
            <w:tcW w:w="1134" w:type="dxa"/>
          </w:tcPr>
          <w:p w14:paraId="541636D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992" w:type="dxa"/>
          </w:tcPr>
          <w:p w14:paraId="7341D29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851" w:type="dxa"/>
          </w:tcPr>
          <w:p w14:paraId="3F39669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33)</w:t>
            </w:r>
          </w:p>
        </w:tc>
      </w:tr>
      <w:tr w:rsidR="0083090A" w:rsidRPr="00AC5250" w14:paraId="2024FF3F" w14:textId="77777777" w:rsidTr="0083090A">
        <w:trPr>
          <w:trHeight w:val="57"/>
        </w:trPr>
        <w:tc>
          <w:tcPr>
            <w:tcW w:w="1980" w:type="dxa"/>
          </w:tcPr>
          <w:p w14:paraId="7DD0445A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Middle East</w:t>
            </w:r>
          </w:p>
        </w:tc>
        <w:tc>
          <w:tcPr>
            <w:tcW w:w="738" w:type="dxa"/>
          </w:tcPr>
          <w:p w14:paraId="39DB294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</w:tcPr>
          <w:p w14:paraId="27CA867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1F966E7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6919554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0BEA450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356750D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579561D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18D8044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3228B29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5E59324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1EEB010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34" w:type="dxa"/>
          </w:tcPr>
          <w:p w14:paraId="3893093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7BD63CA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64E0D3A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83090A" w:rsidRPr="00AC5250" w14:paraId="798AD085" w14:textId="77777777" w:rsidTr="0083090A">
        <w:trPr>
          <w:trHeight w:val="57"/>
        </w:trPr>
        <w:tc>
          <w:tcPr>
            <w:tcW w:w="1980" w:type="dxa"/>
          </w:tcPr>
          <w:p w14:paraId="4660C93C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NIS and Russia</w:t>
            </w:r>
          </w:p>
        </w:tc>
        <w:tc>
          <w:tcPr>
            <w:tcW w:w="738" w:type="dxa"/>
          </w:tcPr>
          <w:p w14:paraId="0A14E93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821" w:type="dxa"/>
          </w:tcPr>
          <w:p w14:paraId="5F44152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(50)</w:t>
            </w:r>
          </w:p>
        </w:tc>
        <w:tc>
          <w:tcPr>
            <w:tcW w:w="709" w:type="dxa"/>
          </w:tcPr>
          <w:p w14:paraId="51EC9D7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7D6284D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708" w:type="dxa"/>
          </w:tcPr>
          <w:p w14:paraId="478F5AC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851" w:type="dxa"/>
          </w:tcPr>
          <w:p w14:paraId="6199D44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992" w:type="dxa"/>
          </w:tcPr>
          <w:p w14:paraId="6570FDF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9" w:type="dxa"/>
          </w:tcPr>
          <w:p w14:paraId="3ACC78C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9" w:type="dxa"/>
          </w:tcPr>
          <w:p w14:paraId="51412D2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4C6EDF8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54812EA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1134" w:type="dxa"/>
          </w:tcPr>
          <w:p w14:paraId="7AE6BD5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992" w:type="dxa"/>
          </w:tcPr>
          <w:p w14:paraId="00FB81B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851" w:type="dxa"/>
          </w:tcPr>
          <w:p w14:paraId="4BAAFBC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</w:tr>
      <w:tr w:rsidR="0083090A" w:rsidRPr="00AC5250" w14:paraId="6C2089A8" w14:textId="77777777" w:rsidTr="0083090A">
        <w:trPr>
          <w:trHeight w:val="57"/>
        </w:trPr>
        <w:tc>
          <w:tcPr>
            <w:tcW w:w="1980" w:type="dxa"/>
          </w:tcPr>
          <w:p w14:paraId="5D6E7CF2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North America and the Caribbean</w:t>
            </w:r>
          </w:p>
        </w:tc>
        <w:tc>
          <w:tcPr>
            <w:tcW w:w="738" w:type="dxa"/>
          </w:tcPr>
          <w:p w14:paraId="72BC28D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</w:tcPr>
          <w:p w14:paraId="37782457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(100)</w:t>
            </w:r>
          </w:p>
        </w:tc>
        <w:tc>
          <w:tcPr>
            <w:tcW w:w="709" w:type="dxa"/>
          </w:tcPr>
          <w:p w14:paraId="1716DBE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62FDD1A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3E61C79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4833D63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992" w:type="dxa"/>
          </w:tcPr>
          <w:p w14:paraId="07AD98F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709" w:type="dxa"/>
          </w:tcPr>
          <w:p w14:paraId="29D293F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E83998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69A6140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709" w:type="dxa"/>
          </w:tcPr>
          <w:p w14:paraId="235C3D8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34" w:type="dxa"/>
          </w:tcPr>
          <w:p w14:paraId="24B0E864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31D00C5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1576081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</w:tr>
      <w:tr w:rsidR="0083090A" w:rsidRPr="00AC5250" w14:paraId="15ECC903" w14:textId="77777777" w:rsidTr="0083090A">
        <w:trPr>
          <w:trHeight w:val="57"/>
        </w:trPr>
        <w:tc>
          <w:tcPr>
            <w:tcW w:w="1980" w:type="dxa"/>
          </w:tcPr>
          <w:p w14:paraId="374DDA2F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North and East Asia</w:t>
            </w:r>
          </w:p>
        </w:tc>
        <w:tc>
          <w:tcPr>
            <w:tcW w:w="738" w:type="dxa"/>
          </w:tcPr>
          <w:p w14:paraId="40B8032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</w:tcPr>
          <w:p w14:paraId="6E5D02D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142197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5FD7C8B7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743BF03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3A7A79B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079B58B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6DA8118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63B5D4E4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51B50F1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2A118EA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34" w:type="dxa"/>
          </w:tcPr>
          <w:p w14:paraId="7E9B2CB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220FF06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5885893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83090A" w:rsidRPr="00AC5250" w14:paraId="2326B259" w14:textId="77777777" w:rsidTr="0083090A">
        <w:trPr>
          <w:trHeight w:val="57"/>
        </w:trPr>
        <w:tc>
          <w:tcPr>
            <w:tcW w:w="1980" w:type="dxa"/>
          </w:tcPr>
          <w:p w14:paraId="37E83203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Oceania and South East Asia</w:t>
            </w:r>
          </w:p>
        </w:tc>
        <w:tc>
          <w:tcPr>
            <w:tcW w:w="738" w:type="dxa"/>
          </w:tcPr>
          <w:p w14:paraId="61D3603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</w:tcPr>
          <w:p w14:paraId="051F615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1FE54ED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3B0F90D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5F33403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4C32A6B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4E3196B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5F6EB53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352B635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5C8FB2D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FCCA39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34" w:type="dxa"/>
          </w:tcPr>
          <w:p w14:paraId="38ACCE9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587F596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2896256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83090A" w:rsidRPr="00AC5250" w14:paraId="6B7E45D8" w14:textId="77777777" w:rsidTr="0083090A">
        <w:trPr>
          <w:trHeight w:val="57"/>
        </w:trPr>
        <w:tc>
          <w:tcPr>
            <w:tcW w:w="1980" w:type="dxa"/>
          </w:tcPr>
          <w:p w14:paraId="1E94BB74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South Asia</w:t>
            </w:r>
          </w:p>
        </w:tc>
        <w:tc>
          <w:tcPr>
            <w:tcW w:w="738" w:type="dxa"/>
          </w:tcPr>
          <w:p w14:paraId="4AE810A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</w:tcPr>
          <w:p w14:paraId="43D4BE4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53936B5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5989335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7F83181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63405737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365EB49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6A43F0D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4B7BEB2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6BF84E9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2FEAFB0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34" w:type="dxa"/>
          </w:tcPr>
          <w:p w14:paraId="64ABFF3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356C025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0BA246A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83090A" w:rsidRPr="00AC5250" w14:paraId="2F3F8CDF" w14:textId="77777777" w:rsidTr="0083090A">
        <w:trPr>
          <w:trHeight w:val="57"/>
        </w:trPr>
        <w:tc>
          <w:tcPr>
            <w:tcW w:w="1980" w:type="dxa"/>
          </w:tcPr>
          <w:p w14:paraId="664A57FE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Western Europe</w:t>
            </w:r>
          </w:p>
        </w:tc>
        <w:tc>
          <w:tcPr>
            <w:tcW w:w="738" w:type="dxa"/>
          </w:tcPr>
          <w:p w14:paraId="4D1E941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821" w:type="dxa"/>
          </w:tcPr>
          <w:p w14:paraId="2924615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73B733C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9" w:type="dxa"/>
          </w:tcPr>
          <w:p w14:paraId="564A25B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8" w:type="dxa"/>
          </w:tcPr>
          <w:p w14:paraId="7595E82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12F8C22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992" w:type="dxa"/>
          </w:tcPr>
          <w:p w14:paraId="6C3CB71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709" w:type="dxa"/>
          </w:tcPr>
          <w:p w14:paraId="7049E42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5DC24F2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8" w:type="dxa"/>
          </w:tcPr>
          <w:p w14:paraId="0263AB2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709" w:type="dxa"/>
          </w:tcPr>
          <w:p w14:paraId="44A9565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1134" w:type="dxa"/>
          </w:tcPr>
          <w:p w14:paraId="2F627F1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992" w:type="dxa"/>
          </w:tcPr>
          <w:p w14:paraId="70B3196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851" w:type="dxa"/>
          </w:tcPr>
          <w:p w14:paraId="21E37D0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83090A" w:rsidRPr="00AC5250" w14:paraId="11922A99" w14:textId="77777777" w:rsidTr="0083090A">
        <w:trPr>
          <w:trHeight w:val="57"/>
        </w:trPr>
        <w:tc>
          <w:tcPr>
            <w:tcW w:w="1980" w:type="dxa"/>
          </w:tcPr>
          <w:p w14:paraId="340C0401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World Bank income groups:</w:t>
            </w:r>
          </w:p>
        </w:tc>
        <w:tc>
          <w:tcPr>
            <w:tcW w:w="738" w:type="dxa"/>
          </w:tcPr>
          <w:p w14:paraId="4C026EA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21" w:type="dxa"/>
          </w:tcPr>
          <w:p w14:paraId="145C0A2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29FD91C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FCEF19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</w:tcPr>
          <w:p w14:paraId="4117D7D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</w:tcPr>
          <w:p w14:paraId="4AC0622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</w:tcPr>
          <w:p w14:paraId="5181F5C4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01BE2F4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8279C4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</w:tcPr>
          <w:p w14:paraId="22A3AE4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09" w:type="dxa"/>
          </w:tcPr>
          <w:p w14:paraId="7C60EF9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</w:tcPr>
          <w:p w14:paraId="2DD571D7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</w:tcPr>
          <w:p w14:paraId="707D1F3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</w:tcPr>
          <w:p w14:paraId="0B247B12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</w:p>
        </w:tc>
      </w:tr>
      <w:tr w:rsidR="0083090A" w:rsidRPr="00AC5250" w14:paraId="1FA23035" w14:textId="77777777" w:rsidTr="0083090A">
        <w:trPr>
          <w:trHeight w:val="57"/>
        </w:trPr>
        <w:tc>
          <w:tcPr>
            <w:tcW w:w="1980" w:type="dxa"/>
          </w:tcPr>
          <w:p w14:paraId="2F78E6E1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Low income</w:t>
            </w:r>
          </w:p>
        </w:tc>
        <w:tc>
          <w:tcPr>
            <w:tcW w:w="738" w:type="dxa"/>
          </w:tcPr>
          <w:p w14:paraId="4C3E218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821" w:type="dxa"/>
          </w:tcPr>
          <w:p w14:paraId="0698FF14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709" w:type="dxa"/>
          </w:tcPr>
          <w:p w14:paraId="367E5D3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28CB9EC4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2696821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770AAC9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992" w:type="dxa"/>
          </w:tcPr>
          <w:p w14:paraId="6F8BE1B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709" w:type="dxa"/>
          </w:tcPr>
          <w:p w14:paraId="645F009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709" w:type="dxa"/>
          </w:tcPr>
          <w:p w14:paraId="2BA7B73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708" w:type="dxa"/>
          </w:tcPr>
          <w:p w14:paraId="5C2BAE1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709" w:type="dxa"/>
          </w:tcPr>
          <w:p w14:paraId="12C17EC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1134" w:type="dxa"/>
          </w:tcPr>
          <w:p w14:paraId="242A099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992" w:type="dxa"/>
          </w:tcPr>
          <w:p w14:paraId="7BBDAEA7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851" w:type="dxa"/>
          </w:tcPr>
          <w:p w14:paraId="36E2389A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67)</w:t>
            </w:r>
          </w:p>
        </w:tc>
      </w:tr>
      <w:tr w:rsidR="0083090A" w:rsidRPr="00AC5250" w14:paraId="12281508" w14:textId="77777777" w:rsidTr="0083090A">
        <w:trPr>
          <w:trHeight w:val="57"/>
        </w:trPr>
        <w:tc>
          <w:tcPr>
            <w:tcW w:w="1980" w:type="dxa"/>
          </w:tcPr>
          <w:p w14:paraId="2C2026F0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Lower-middle income</w:t>
            </w:r>
          </w:p>
        </w:tc>
        <w:tc>
          <w:tcPr>
            <w:tcW w:w="738" w:type="dxa"/>
          </w:tcPr>
          <w:p w14:paraId="68829C2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</w:tcPr>
          <w:p w14:paraId="75AE662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709" w:type="dxa"/>
          </w:tcPr>
          <w:p w14:paraId="3E90DC8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5668E71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708" w:type="dxa"/>
          </w:tcPr>
          <w:p w14:paraId="1176DC44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851" w:type="dxa"/>
          </w:tcPr>
          <w:p w14:paraId="17ECCDE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992" w:type="dxa"/>
          </w:tcPr>
          <w:p w14:paraId="72A50A4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709" w:type="dxa"/>
          </w:tcPr>
          <w:p w14:paraId="40878E4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2B69D67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8" w:type="dxa"/>
          </w:tcPr>
          <w:p w14:paraId="1656690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09" w:type="dxa"/>
          </w:tcPr>
          <w:p w14:paraId="0C090A4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1134" w:type="dxa"/>
          </w:tcPr>
          <w:p w14:paraId="51DC884E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992" w:type="dxa"/>
          </w:tcPr>
          <w:p w14:paraId="146606D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851" w:type="dxa"/>
          </w:tcPr>
          <w:p w14:paraId="2921D654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00)</w:t>
            </w:r>
          </w:p>
        </w:tc>
      </w:tr>
      <w:tr w:rsidR="0083090A" w:rsidRPr="00AC5250" w14:paraId="4CAE1097" w14:textId="77777777" w:rsidTr="0083090A">
        <w:trPr>
          <w:trHeight w:val="57"/>
        </w:trPr>
        <w:tc>
          <w:tcPr>
            <w:tcW w:w="1980" w:type="dxa"/>
          </w:tcPr>
          <w:p w14:paraId="26BB9672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Upper-middle income</w:t>
            </w:r>
          </w:p>
        </w:tc>
        <w:tc>
          <w:tcPr>
            <w:tcW w:w="738" w:type="dxa"/>
          </w:tcPr>
          <w:p w14:paraId="0587524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821" w:type="dxa"/>
          </w:tcPr>
          <w:p w14:paraId="336C56D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709" w:type="dxa"/>
          </w:tcPr>
          <w:p w14:paraId="5E4C694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709" w:type="dxa"/>
          </w:tcPr>
          <w:p w14:paraId="346F5CE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 (67)</w:t>
            </w:r>
          </w:p>
        </w:tc>
        <w:tc>
          <w:tcPr>
            <w:tcW w:w="708" w:type="dxa"/>
          </w:tcPr>
          <w:p w14:paraId="2F4ACAE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6357BFD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992" w:type="dxa"/>
          </w:tcPr>
          <w:p w14:paraId="38684BFD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 (67)</w:t>
            </w:r>
          </w:p>
        </w:tc>
        <w:tc>
          <w:tcPr>
            <w:tcW w:w="709" w:type="dxa"/>
          </w:tcPr>
          <w:p w14:paraId="1438066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709" w:type="dxa"/>
          </w:tcPr>
          <w:p w14:paraId="445B2B1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708" w:type="dxa"/>
          </w:tcPr>
          <w:p w14:paraId="7890BA4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 (67)</w:t>
            </w:r>
          </w:p>
        </w:tc>
        <w:tc>
          <w:tcPr>
            <w:tcW w:w="709" w:type="dxa"/>
          </w:tcPr>
          <w:p w14:paraId="6346A34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 (67)</w:t>
            </w:r>
          </w:p>
        </w:tc>
        <w:tc>
          <w:tcPr>
            <w:tcW w:w="1134" w:type="dxa"/>
          </w:tcPr>
          <w:p w14:paraId="27F3069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992" w:type="dxa"/>
          </w:tcPr>
          <w:p w14:paraId="31512F0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851" w:type="dxa"/>
          </w:tcPr>
          <w:p w14:paraId="12867E75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33)</w:t>
            </w:r>
          </w:p>
        </w:tc>
      </w:tr>
      <w:tr w:rsidR="0083090A" w:rsidRPr="00AC5250" w14:paraId="0A788461" w14:textId="77777777" w:rsidTr="0083090A">
        <w:trPr>
          <w:trHeight w:val="57"/>
        </w:trPr>
        <w:tc>
          <w:tcPr>
            <w:tcW w:w="1980" w:type="dxa"/>
            <w:tcBorders>
              <w:bottom w:val="single" w:sz="4" w:space="0" w:color="auto"/>
            </w:tcBorders>
          </w:tcPr>
          <w:p w14:paraId="4CBF52A3" w14:textId="77777777" w:rsidR="00AC5250" w:rsidRPr="00AC5250" w:rsidRDefault="00AC5250" w:rsidP="00AC5250">
            <w:pPr>
              <w:spacing w:line="240" w:lineRule="auto"/>
              <w:ind w:firstLine="0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 xml:space="preserve">  High income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62D212A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021750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93F693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67152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6A287E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438400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2BD5DC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B814F1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0827FB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DF2BE7F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82E0C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F63FE8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FE8CA9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670006" w14:textId="77777777" w:rsidR="00AC5250" w:rsidRPr="00AC5250" w:rsidRDefault="00AC5250" w:rsidP="00AC5250">
            <w:pPr>
              <w:spacing w:line="240" w:lineRule="auto"/>
              <w:ind w:firstLine="0"/>
              <w:jc w:val="center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AC5250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 (50)</w:t>
            </w:r>
          </w:p>
        </w:tc>
      </w:tr>
    </w:tbl>
    <w:p w14:paraId="21F09171" w14:textId="41B8EA6E" w:rsidR="00E03703" w:rsidRDefault="00E03703" w:rsidP="00261453">
      <w:pPr>
        <w:spacing w:line="240" w:lineRule="auto"/>
        <w:ind w:firstLine="0"/>
        <w:rPr>
          <w:sz w:val="12"/>
          <w:szCs w:val="12"/>
        </w:rPr>
      </w:pPr>
    </w:p>
    <w:p w14:paraId="41E26F6F" w14:textId="1FC09852" w:rsidR="00261453" w:rsidRPr="0057096E" w:rsidRDefault="00261453" w:rsidP="00261453">
      <w:pPr>
        <w:spacing w:line="240" w:lineRule="auto"/>
        <w:ind w:firstLine="0"/>
        <w:rPr>
          <w:rFonts w:ascii="Arial" w:hAnsi="Arial" w:cs="Arial"/>
          <w:sz w:val="12"/>
          <w:szCs w:val="12"/>
        </w:rPr>
      </w:pPr>
      <w:r w:rsidRPr="0057096E">
        <w:rPr>
          <w:rFonts w:ascii="Arial" w:hAnsi="Arial" w:cs="Arial"/>
          <w:sz w:val="12"/>
          <w:szCs w:val="12"/>
        </w:rPr>
        <w:t xml:space="preserve">Abbreviations: </w:t>
      </w:r>
      <w:r w:rsidR="005F7F49" w:rsidRPr="0057096E">
        <w:rPr>
          <w:rFonts w:ascii="Arial" w:hAnsi="Arial" w:cs="Arial"/>
          <w:sz w:val="12"/>
          <w:szCs w:val="12"/>
        </w:rPr>
        <w:t>AKI – acute kidney injury; ISN – International Society of Nephrology; KRT – kidney replacement therapy</w:t>
      </w:r>
      <w:r w:rsidR="0057096E">
        <w:rPr>
          <w:rFonts w:ascii="Arial" w:hAnsi="Arial" w:cs="Arial"/>
          <w:sz w:val="12"/>
          <w:szCs w:val="12"/>
        </w:rPr>
        <w:t>; NIS = Newly Independent States</w:t>
      </w:r>
    </w:p>
    <w:p w14:paraId="6BDF89A3" w14:textId="77777777" w:rsidR="00E755BB" w:rsidRDefault="00E755BB" w:rsidP="009B2F64">
      <w:pPr>
        <w:ind w:left="-567" w:firstLine="0"/>
      </w:pPr>
    </w:p>
    <w:sectPr w:rsidR="00E755BB" w:rsidSect="00191F6F">
      <w:footerReference w:type="default" r:id="rId9"/>
      <w:pgSz w:w="15840" w:h="12240" w:orient="landscape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FFD012" w14:textId="77777777" w:rsidR="009B26D2" w:rsidRDefault="009B26D2">
      <w:pPr>
        <w:spacing w:line="240" w:lineRule="auto"/>
      </w:pPr>
      <w:r>
        <w:separator/>
      </w:r>
    </w:p>
  </w:endnote>
  <w:endnote w:type="continuationSeparator" w:id="0">
    <w:p w14:paraId="2DB5F922" w14:textId="77777777" w:rsidR="009B26D2" w:rsidRDefault="009B26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BF3407" w14:textId="77777777" w:rsidR="0011619C" w:rsidRDefault="001161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8BC6B2" w14:textId="77777777" w:rsidR="009B26D2" w:rsidRDefault="009B26D2">
      <w:pPr>
        <w:spacing w:line="240" w:lineRule="auto"/>
      </w:pPr>
      <w:r>
        <w:separator/>
      </w:r>
    </w:p>
  </w:footnote>
  <w:footnote w:type="continuationSeparator" w:id="0">
    <w:p w14:paraId="3BDA2943" w14:textId="77777777" w:rsidR="009B26D2" w:rsidRDefault="009B26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76BFC"/>
    <w:multiLevelType w:val="multilevel"/>
    <w:tmpl w:val="B66AABE0"/>
    <w:lvl w:ilvl="0">
      <w:start w:val="1"/>
      <w:numFmt w:val="upperLetter"/>
      <w:lvlText w:val="%1."/>
      <w:lvlJc w:val="left"/>
      <w:pPr>
        <w:ind w:left="25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620" w:hanging="108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3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cs="Times New Roman" w:hint="default"/>
      </w:rPr>
    </w:lvl>
  </w:abstractNum>
  <w:abstractNum w:abstractNumId="1" w15:restartNumberingAfterBreak="0">
    <w:nsid w:val="0E7F3EAA"/>
    <w:multiLevelType w:val="hybridMultilevel"/>
    <w:tmpl w:val="B36835EC"/>
    <w:lvl w:ilvl="0" w:tplc="0409000F">
      <w:start w:val="1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E358C"/>
    <w:multiLevelType w:val="multilevel"/>
    <w:tmpl w:val="B66AABE0"/>
    <w:lvl w:ilvl="0">
      <w:start w:val="1"/>
      <w:numFmt w:val="upperLetter"/>
      <w:lvlText w:val="%1."/>
      <w:lvlJc w:val="left"/>
      <w:pPr>
        <w:ind w:left="25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620" w:hanging="108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3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cs="Times New Roman" w:hint="default"/>
      </w:rPr>
    </w:lvl>
  </w:abstractNum>
  <w:abstractNum w:abstractNumId="3" w15:restartNumberingAfterBreak="0">
    <w:nsid w:val="39314541"/>
    <w:multiLevelType w:val="hybridMultilevel"/>
    <w:tmpl w:val="2C3C636C"/>
    <w:lvl w:ilvl="0" w:tplc="8C46EB44">
      <w:start w:val="11"/>
      <w:numFmt w:val="decimal"/>
      <w:lvlText w:val="%1."/>
      <w:lvlJc w:val="left"/>
      <w:pPr>
        <w:ind w:left="1080" w:hanging="720"/>
      </w:pPr>
      <w:rPr>
        <w:rFonts w:eastAsia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7A467C"/>
    <w:multiLevelType w:val="hybridMultilevel"/>
    <w:tmpl w:val="962EF8A4"/>
    <w:lvl w:ilvl="0" w:tplc="F926B5E4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50E66"/>
    <w:multiLevelType w:val="hybridMultilevel"/>
    <w:tmpl w:val="B2562934"/>
    <w:lvl w:ilvl="0" w:tplc="83909F4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7005D6"/>
    <w:multiLevelType w:val="hybridMultilevel"/>
    <w:tmpl w:val="2C308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3E27C1"/>
    <w:multiLevelType w:val="hybridMultilevel"/>
    <w:tmpl w:val="B34CFD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7A4803"/>
    <w:multiLevelType w:val="multilevel"/>
    <w:tmpl w:val="B66AABE0"/>
    <w:lvl w:ilvl="0">
      <w:start w:val="1"/>
      <w:numFmt w:val="upperLetter"/>
      <w:lvlText w:val="%1."/>
      <w:lvlJc w:val="left"/>
      <w:pPr>
        <w:ind w:left="25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620" w:hanging="108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3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cs="Times New Roman" w:hint="default"/>
      </w:rPr>
    </w:lvl>
  </w:abstractNum>
  <w:abstractNum w:abstractNumId="9" w15:restartNumberingAfterBreak="0">
    <w:nsid w:val="5C9D43F8"/>
    <w:multiLevelType w:val="hybridMultilevel"/>
    <w:tmpl w:val="65BAEA0E"/>
    <w:lvl w:ilvl="0" w:tplc="F926B5E4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12C3E"/>
    <w:multiLevelType w:val="hybridMultilevel"/>
    <w:tmpl w:val="11D0A190"/>
    <w:lvl w:ilvl="0" w:tplc="00A2BB32">
      <w:start w:val="11"/>
      <w:numFmt w:val="decimal"/>
      <w:lvlText w:val="%1."/>
      <w:lvlJc w:val="left"/>
      <w:pPr>
        <w:ind w:left="1080" w:hanging="720"/>
      </w:pPr>
      <w:rPr>
        <w:rFonts w:eastAsia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F11749"/>
    <w:multiLevelType w:val="hybridMultilevel"/>
    <w:tmpl w:val="FC32B6EA"/>
    <w:lvl w:ilvl="0" w:tplc="F926B5E4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0334FA"/>
    <w:multiLevelType w:val="hybridMultilevel"/>
    <w:tmpl w:val="53903E2E"/>
    <w:lvl w:ilvl="0" w:tplc="D8AE08AE">
      <w:start w:val="1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976351"/>
    <w:multiLevelType w:val="hybridMultilevel"/>
    <w:tmpl w:val="0F5E0478"/>
    <w:lvl w:ilvl="0" w:tplc="13C84616">
      <w:start w:val="11"/>
      <w:numFmt w:val="decimal"/>
      <w:lvlText w:val="%1."/>
      <w:lvlJc w:val="left"/>
      <w:pPr>
        <w:ind w:left="1080" w:hanging="720"/>
      </w:pPr>
      <w:rPr>
        <w:rFonts w:eastAsia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5959027">
    <w:abstractNumId w:val="12"/>
  </w:num>
  <w:num w:numId="2" w16cid:durableId="1012685965">
    <w:abstractNumId w:val="5"/>
  </w:num>
  <w:num w:numId="3" w16cid:durableId="1425805670">
    <w:abstractNumId w:val="7"/>
  </w:num>
  <w:num w:numId="4" w16cid:durableId="491141397">
    <w:abstractNumId w:val="0"/>
  </w:num>
  <w:num w:numId="5" w16cid:durableId="699890979">
    <w:abstractNumId w:val="8"/>
  </w:num>
  <w:num w:numId="6" w16cid:durableId="571813092">
    <w:abstractNumId w:val="2"/>
  </w:num>
  <w:num w:numId="7" w16cid:durableId="265039412">
    <w:abstractNumId w:val="6"/>
  </w:num>
  <w:num w:numId="8" w16cid:durableId="745345292">
    <w:abstractNumId w:val="4"/>
  </w:num>
  <w:num w:numId="9" w16cid:durableId="389615234">
    <w:abstractNumId w:val="3"/>
  </w:num>
  <w:num w:numId="10" w16cid:durableId="2046632057">
    <w:abstractNumId w:val="10"/>
  </w:num>
  <w:num w:numId="11" w16cid:durableId="1594707499">
    <w:abstractNumId w:val="13"/>
  </w:num>
  <w:num w:numId="12" w16cid:durableId="34307129">
    <w:abstractNumId w:val="1"/>
  </w:num>
  <w:num w:numId="13" w16cid:durableId="38627907">
    <w:abstractNumId w:val="9"/>
  </w:num>
  <w:num w:numId="14" w16cid:durableId="11684059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BD2"/>
    <w:rsid w:val="000278DB"/>
    <w:rsid w:val="0011619C"/>
    <w:rsid w:val="00136629"/>
    <w:rsid w:val="00164E48"/>
    <w:rsid w:val="00191F6F"/>
    <w:rsid w:val="00261453"/>
    <w:rsid w:val="002747DC"/>
    <w:rsid w:val="002A4139"/>
    <w:rsid w:val="00325443"/>
    <w:rsid w:val="00415E25"/>
    <w:rsid w:val="00443FFA"/>
    <w:rsid w:val="00472376"/>
    <w:rsid w:val="004C1A0C"/>
    <w:rsid w:val="005058FF"/>
    <w:rsid w:val="00517BD2"/>
    <w:rsid w:val="0052457A"/>
    <w:rsid w:val="0057096E"/>
    <w:rsid w:val="00594909"/>
    <w:rsid w:val="005F7F49"/>
    <w:rsid w:val="006057DD"/>
    <w:rsid w:val="0061463A"/>
    <w:rsid w:val="006233A8"/>
    <w:rsid w:val="006D24D8"/>
    <w:rsid w:val="00742C87"/>
    <w:rsid w:val="0075406B"/>
    <w:rsid w:val="007610CA"/>
    <w:rsid w:val="00775938"/>
    <w:rsid w:val="007B62B4"/>
    <w:rsid w:val="007B7AD9"/>
    <w:rsid w:val="0083090A"/>
    <w:rsid w:val="008479AF"/>
    <w:rsid w:val="00967BB7"/>
    <w:rsid w:val="009B26D2"/>
    <w:rsid w:val="009B2F64"/>
    <w:rsid w:val="009E681E"/>
    <w:rsid w:val="00A05F78"/>
    <w:rsid w:val="00AC5250"/>
    <w:rsid w:val="00AD0CDF"/>
    <w:rsid w:val="00B177FF"/>
    <w:rsid w:val="00B62C09"/>
    <w:rsid w:val="00B73403"/>
    <w:rsid w:val="00B8256A"/>
    <w:rsid w:val="00B90F8E"/>
    <w:rsid w:val="00BC03F5"/>
    <w:rsid w:val="00C11EFF"/>
    <w:rsid w:val="00C21730"/>
    <w:rsid w:val="00C34D7D"/>
    <w:rsid w:val="00C84B62"/>
    <w:rsid w:val="00CB542B"/>
    <w:rsid w:val="00CC11D0"/>
    <w:rsid w:val="00CD6D51"/>
    <w:rsid w:val="00CF4019"/>
    <w:rsid w:val="00D039B0"/>
    <w:rsid w:val="00DF4794"/>
    <w:rsid w:val="00E03703"/>
    <w:rsid w:val="00E5794F"/>
    <w:rsid w:val="00E74B0A"/>
    <w:rsid w:val="00E755BB"/>
    <w:rsid w:val="00EB0338"/>
    <w:rsid w:val="00F161EE"/>
    <w:rsid w:val="00F22BA1"/>
    <w:rsid w:val="00F35B10"/>
    <w:rsid w:val="00F4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14886"/>
  <w15:chartTrackingRefBased/>
  <w15:docId w15:val="{A2C605B8-67BD-47A8-8ED2-7B8CBCAF2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17BD2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17B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17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517B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517B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517B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517B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517B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B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B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17B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517B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517B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517B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9"/>
    <w:rsid w:val="00517B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rsid w:val="00517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9"/>
    <w:rsid w:val="00517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99"/>
    <w:qFormat/>
    <w:rsid w:val="00517B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517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517BD2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517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B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B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B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B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BD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517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BD2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7BD2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17B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BD2"/>
    <w:rPr>
      <w:rFonts w:ascii="Times New Roman" w:eastAsia="Times New Roman" w:hAnsi="Times New Roman" w:cs="Times New Roman"/>
      <w:kern w:val="0"/>
      <w:sz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94F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5058F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BC03F5"/>
  </w:style>
  <w:style w:type="table" w:styleId="TableGrid">
    <w:name w:val="Table Grid"/>
    <w:basedOn w:val="TableNormal"/>
    <w:uiPriority w:val="59"/>
    <w:rsid w:val="00C34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77F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77F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177FF"/>
    <w:pPr>
      <w:tabs>
        <w:tab w:val="center" w:pos="4513"/>
        <w:tab w:val="right" w:pos="9026"/>
      </w:tabs>
      <w:spacing w:line="240" w:lineRule="auto"/>
      <w:ind w:firstLine="0"/>
    </w:pPr>
    <w:rPr>
      <w:rFonts w:asciiTheme="minorHAnsi" w:eastAsiaTheme="minorHAnsi" w:hAnsiTheme="minorHAnsi" w:cstheme="minorBidi"/>
      <w:kern w:val="2"/>
      <w:sz w:val="22"/>
      <w:lang w:val="en-C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177FF"/>
  </w:style>
  <w:style w:type="paragraph" w:styleId="PlainText">
    <w:name w:val="Plain Text"/>
    <w:basedOn w:val="Normal"/>
    <w:link w:val="PlainTextChar"/>
    <w:uiPriority w:val="99"/>
    <w:semiHidden/>
    <w:unhideWhenUsed/>
    <w:rsid w:val="00B177FF"/>
    <w:pPr>
      <w:spacing w:line="240" w:lineRule="auto"/>
      <w:ind w:firstLine="0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7FF"/>
    <w:rPr>
      <w:rFonts w:ascii="Calibri" w:hAnsi="Calibri"/>
      <w:kern w:val="0"/>
      <w:szCs w:val="21"/>
      <w:lang w:val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177FF"/>
    <w:pPr>
      <w:spacing w:line="256" w:lineRule="auto"/>
      <w:ind w:firstLine="0"/>
      <w:jc w:val="center"/>
    </w:pPr>
    <w:rPr>
      <w:rFonts w:ascii="Calibri" w:eastAsiaTheme="minorHAnsi" w:hAnsi="Calibri" w:cs="Calibri"/>
      <w:noProof/>
      <w:kern w:val="2"/>
      <w:sz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7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7FF"/>
    <w:pPr>
      <w:spacing w:after="160" w:line="240" w:lineRule="auto"/>
      <w:ind w:firstLine="0"/>
    </w:pPr>
    <w:rPr>
      <w:rFonts w:ascii="Calibri" w:eastAsiaTheme="minorHAnsi" w:hAnsi="Calibri" w:cs="Calibri"/>
      <w:noProof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177FF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B177FF"/>
    <w:pPr>
      <w:spacing w:after="0" w:line="240" w:lineRule="auto"/>
    </w:pPr>
    <w:rPr>
      <w:rFonts w:ascii="Calibri" w:hAnsi="Calibri" w:cs="Times New Roman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B177FF"/>
    <w:pPr>
      <w:spacing w:after="0" w:line="240" w:lineRule="auto"/>
    </w:pPr>
    <w:rPr>
      <w:rFonts w:ascii="Calibri" w:hAnsi="Calibri" w:cs="Times New Roman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rsid w:val="00B177FF"/>
    <w:pPr>
      <w:spacing w:before="100" w:beforeAutospacing="1" w:after="100" w:afterAutospacing="1" w:line="240" w:lineRule="auto"/>
      <w:ind w:firstLine="0"/>
    </w:pPr>
    <w:rPr>
      <w:szCs w:val="24"/>
    </w:rPr>
  </w:style>
  <w:style w:type="character" w:customStyle="1" w:styleId="text">
    <w:name w:val="text"/>
    <w:basedOn w:val="DefaultParagraphFont"/>
    <w:uiPriority w:val="99"/>
    <w:rsid w:val="00B177FF"/>
    <w:rPr>
      <w:rFonts w:cs="Times New Roman"/>
    </w:rPr>
  </w:style>
  <w:style w:type="character" w:customStyle="1" w:styleId="section-title-1">
    <w:name w:val="section-title-1"/>
    <w:basedOn w:val="DefaultParagraphFont"/>
    <w:uiPriority w:val="99"/>
    <w:rsid w:val="00B177F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B177FF"/>
    <w:pPr>
      <w:spacing w:line="240" w:lineRule="auto"/>
      <w:ind w:firstLine="0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7FF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customStyle="1" w:styleId="section-title-2">
    <w:name w:val="section-title-2"/>
    <w:basedOn w:val="DefaultParagraphFont"/>
    <w:uiPriority w:val="99"/>
    <w:rsid w:val="00B177FF"/>
    <w:rPr>
      <w:rFonts w:cs="Times New Roman"/>
    </w:rPr>
  </w:style>
  <w:style w:type="paragraph" w:customStyle="1" w:styleId="Default">
    <w:name w:val="Default"/>
    <w:rsid w:val="00B177F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rsid w:val="00B177FF"/>
    <w:pPr>
      <w:widowControl w:val="0"/>
      <w:tabs>
        <w:tab w:val="left" w:pos="-720"/>
        <w:tab w:val="left" w:pos="0"/>
        <w:tab w:val="left" w:pos="720"/>
      </w:tabs>
      <w:suppressAutoHyphens/>
      <w:spacing w:line="240" w:lineRule="auto"/>
      <w:ind w:firstLine="0"/>
      <w:jc w:val="both"/>
    </w:pPr>
    <w:rPr>
      <w:rFonts w:ascii="Arial" w:hAnsi="Arial"/>
      <w:b/>
      <w:spacing w:val="-2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B177FF"/>
    <w:rPr>
      <w:rFonts w:ascii="Arial" w:eastAsia="Times New Roman" w:hAnsi="Arial" w:cs="Times New Roman"/>
      <w:b/>
      <w:spacing w:val="-2"/>
      <w:kern w:val="0"/>
      <w:sz w:val="20"/>
      <w:szCs w:val="20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B177FF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B177FF"/>
    <w:rPr>
      <w:rFonts w:cs="Times New Roman"/>
      <w:i/>
      <w:iCs/>
    </w:rPr>
  </w:style>
  <w:style w:type="character" w:styleId="PageNumber">
    <w:name w:val="page number"/>
    <w:basedOn w:val="DefaultParagraphFont"/>
    <w:uiPriority w:val="99"/>
    <w:rsid w:val="00B177FF"/>
    <w:rPr>
      <w:rFonts w:cs="Times New Roman"/>
    </w:rPr>
  </w:style>
  <w:style w:type="paragraph" w:styleId="BodyTextIndent3">
    <w:name w:val="Body Text Indent 3"/>
    <w:basedOn w:val="Normal"/>
    <w:link w:val="BodyTextIndent3Char"/>
    <w:uiPriority w:val="99"/>
    <w:rsid w:val="00B177FF"/>
    <w:pPr>
      <w:spacing w:line="240" w:lineRule="auto"/>
      <w:ind w:left="1080" w:hanging="360"/>
    </w:pPr>
    <w:rPr>
      <w:rFonts w:ascii="Arial" w:eastAsia="PMingLiU" w:hAnsi="Arial"/>
      <w:sz w:val="22"/>
      <w:szCs w:val="20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B177FF"/>
    <w:rPr>
      <w:rFonts w:ascii="Arial" w:eastAsia="PMingLiU" w:hAnsi="Arial" w:cs="Times New Roman"/>
      <w:kern w:val="0"/>
      <w:szCs w:val="20"/>
      <w:lang w:val="en-GB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rsid w:val="00B177FF"/>
    <w:pPr>
      <w:spacing w:line="240" w:lineRule="auto"/>
      <w:ind w:left="720" w:hanging="720"/>
    </w:pPr>
    <w:rPr>
      <w:rFonts w:ascii="Arial" w:eastAsia="PMingLiU" w:hAnsi="Arial"/>
      <w:b/>
      <w:sz w:val="22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B177FF"/>
    <w:rPr>
      <w:rFonts w:ascii="Arial" w:eastAsia="PMingLiU" w:hAnsi="Arial" w:cs="Times New Roman"/>
      <w:b/>
      <w:kern w:val="0"/>
      <w:szCs w:val="20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rsid w:val="00B177FF"/>
    <w:pPr>
      <w:spacing w:line="240" w:lineRule="auto"/>
      <w:ind w:firstLine="0"/>
    </w:pPr>
    <w:rPr>
      <w:rFonts w:ascii="Arial" w:eastAsia="PMingLiU" w:hAnsi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77FF"/>
    <w:rPr>
      <w:rFonts w:ascii="Arial" w:eastAsia="PMingLiU" w:hAnsi="Arial" w:cs="Times New Roman"/>
      <w:kern w:val="0"/>
      <w:sz w:val="20"/>
      <w:szCs w:val="20"/>
      <w:lang w:val="en-GB"/>
      <w14:ligatures w14:val="none"/>
    </w:rPr>
  </w:style>
  <w:style w:type="paragraph" w:styleId="BodyText">
    <w:name w:val="Body Text"/>
    <w:basedOn w:val="Normal"/>
    <w:link w:val="BodyTextChar"/>
    <w:uiPriority w:val="99"/>
    <w:rsid w:val="00B177FF"/>
    <w:pPr>
      <w:spacing w:line="240" w:lineRule="auto"/>
      <w:ind w:firstLine="0"/>
    </w:pPr>
    <w:rPr>
      <w:rFonts w:ascii="Arial" w:eastAsia="PMingLiU" w:hAnsi="Arial"/>
      <w:b/>
      <w:sz w:val="2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B177FF"/>
    <w:rPr>
      <w:rFonts w:ascii="Arial" w:eastAsia="PMingLiU" w:hAnsi="Arial" w:cs="Times New Roman"/>
      <w:b/>
      <w:kern w:val="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rsid w:val="00B177FF"/>
    <w:rPr>
      <w:rFonts w:cs="Times New Roman"/>
      <w:vertAlign w:val="superscript"/>
    </w:rPr>
  </w:style>
  <w:style w:type="paragraph" w:styleId="BodyTextIndent">
    <w:name w:val="Body Text Indent"/>
    <w:basedOn w:val="Normal"/>
    <w:link w:val="BodyTextIndentChar"/>
    <w:uiPriority w:val="99"/>
    <w:rsid w:val="00B177FF"/>
    <w:pPr>
      <w:spacing w:line="240" w:lineRule="auto"/>
      <w:ind w:left="720" w:hanging="720"/>
    </w:pPr>
    <w:rPr>
      <w:rFonts w:ascii="Arial" w:eastAsia="PMingLiU" w:hAnsi="Arial"/>
      <w:sz w:val="22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177FF"/>
    <w:rPr>
      <w:rFonts w:ascii="Arial" w:eastAsia="PMingLiU" w:hAnsi="Arial" w:cs="Times New Roman"/>
      <w:kern w:val="0"/>
      <w:szCs w:val="20"/>
      <w:lang w:val="en-GB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rsid w:val="00B177FF"/>
    <w:pPr>
      <w:shd w:val="clear" w:color="auto" w:fill="000080"/>
      <w:spacing w:line="240" w:lineRule="auto"/>
      <w:ind w:firstLine="0"/>
    </w:pPr>
    <w:rPr>
      <w:rFonts w:ascii="Tahoma" w:eastAsia="PMingLiU" w:hAnsi="Tahoma" w:cs="Tahoma"/>
      <w:sz w:val="20"/>
      <w:szCs w:val="20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7FF"/>
    <w:rPr>
      <w:rFonts w:ascii="Tahoma" w:eastAsia="PMingLiU" w:hAnsi="Tahoma" w:cs="Tahoma"/>
      <w:kern w:val="0"/>
      <w:sz w:val="20"/>
      <w:szCs w:val="20"/>
      <w:shd w:val="clear" w:color="auto" w:fill="00008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rsid w:val="00B177FF"/>
    <w:rPr>
      <w:rFonts w:cs="Times New Roman"/>
      <w:color w:val="800080"/>
      <w:u w:val="single"/>
    </w:rPr>
  </w:style>
  <w:style w:type="character" w:customStyle="1" w:styleId="no-break">
    <w:name w:val="no-break"/>
    <w:basedOn w:val="DefaultParagraphFont"/>
    <w:rsid w:val="00B177FF"/>
  </w:style>
  <w:style w:type="paragraph" w:customStyle="1" w:styleId="Q1">
    <w:name w:val="Q1"/>
    <w:basedOn w:val="Normal"/>
    <w:qFormat/>
    <w:rsid w:val="00B177FF"/>
    <w:pPr>
      <w:keepNext/>
      <w:spacing w:before="240" w:line="276" w:lineRule="auto"/>
      <w:ind w:firstLine="0"/>
    </w:pPr>
    <w:rPr>
      <w:rFonts w:ascii="Arial" w:eastAsia="Calibri" w:hAnsi="Arial" w:cs="Arial"/>
      <w:b/>
      <w:sz w:val="22"/>
      <w:lang w:val="en-GB"/>
    </w:rPr>
  </w:style>
  <w:style w:type="paragraph" w:customStyle="1" w:styleId="Q2">
    <w:name w:val="Q2"/>
    <w:basedOn w:val="ListParagraph"/>
    <w:qFormat/>
    <w:rsid w:val="00B177FF"/>
    <w:pPr>
      <w:spacing w:after="200" w:line="276" w:lineRule="auto"/>
      <w:ind w:firstLine="0"/>
    </w:pPr>
    <w:rPr>
      <w:rFonts w:ascii="Arial" w:eastAsia="Calibri" w:hAnsi="Arial" w:cs="Arial"/>
      <w:b/>
      <w:szCs w:val="24"/>
      <w:lang w:val="en-GB"/>
    </w:rPr>
  </w:style>
  <w:style w:type="paragraph" w:customStyle="1" w:styleId="Coveringremark">
    <w:name w:val="Covering remark"/>
    <w:basedOn w:val="Q1"/>
    <w:qFormat/>
    <w:rsid w:val="00B177FF"/>
    <w:rPr>
      <w:b w:val="0"/>
      <w:i/>
    </w:rPr>
  </w:style>
  <w:style w:type="paragraph" w:customStyle="1" w:styleId="Definitions">
    <w:name w:val="Definitions"/>
    <w:basedOn w:val="Normal"/>
    <w:qFormat/>
    <w:rsid w:val="00B177FF"/>
    <w:pPr>
      <w:tabs>
        <w:tab w:val="left" w:pos="1080"/>
        <w:tab w:val="left" w:pos="1260"/>
        <w:tab w:val="left" w:pos="5220"/>
        <w:tab w:val="left" w:pos="5580"/>
      </w:tabs>
      <w:spacing w:before="240" w:line="276" w:lineRule="auto"/>
      <w:ind w:firstLine="0"/>
    </w:pPr>
    <w:rPr>
      <w:rFonts w:ascii="Arial" w:eastAsia="Calibri" w:hAnsi="Arial" w:cs="Arial"/>
      <w:i/>
      <w:sz w:val="22"/>
      <w:lang w:val="en-GB"/>
    </w:rPr>
  </w:style>
  <w:style w:type="character" w:customStyle="1" w:styleId="apple-converted-space">
    <w:name w:val="apple-converted-space"/>
    <w:basedOn w:val="DefaultParagraphFont"/>
    <w:rsid w:val="00B177FF"/>
  </w:style>
  <w:style w:type="character" w:styleId="PlaceholderText">
    <w:name w:val="Placeholder Text"/>
    <w:basedOn w:val="DefaultParagraphFont"/>
    <w:uiPriority w:val="99"/>
    <w:semiHidden/>
    <w:rsid w:val="00B177FF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77FF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5">
    <w:name w:val="Table Grid5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6">
    <w:name w:val="Table Grid6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7">
    <w:name w:val="Table Grid7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8">
    <w:name w:val="Table Grid8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177FF"/>
  </w:style>
  <w:style w:type="table" w:customStyle="1" w:styleId="TableGrid9">
    <w:name w:val="Table Grid9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0">
    <w:name w:val="Table Grid10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177FF"/>
  </w:style>
  <w:style w:type="table" w:customStyle="1" w:styleId="TableGrid11">
    <w:name w:val="Table Grid11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2">
    <w:name w:val="Table Grid12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177FF"/>
  </w:style>
  <w:style w:type="table" w:customStyle="1" w:styleId="TableGrid13">
    <w:name w:val="Table Grid13"/>
    <w:basedOn w:val="TableNormal"/>
    <w:next w:val="TableGrid"/>
    <w:uiPriority w:val="59"/>
    <w:rsid w:val="00B177F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4">
    <w:name w:val="No List4"/>
    <w:next w:val="NoList"/>
    <w:uiPriority w:val="99"/>
    <w:semiHidden/>
    <w:unhideWhenUsed/>
    <w:rsid w:val="00B177FF"/>
  </w:style>
  <w:style w:type="table" w:customStyle="1" w:styleId="TableGrid14">
    <w:name w:val="Table Grid14"/>
    <w:basedOn w:val="TableNormal"/>
    <w:next w:val="TableGrid"/>
    <w:uiPriority w:val="39"/>
    <w:rsid w:val="00B17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B17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EFDB3CC569C4C8709EF2E2FCD4DD1" ma:contentTypeVersion="22" ma:contentTypeDescription="Create a new document." ma:contentTypeScope="" ma:versionID="42824c4117f7fea1ad09fdd8a73b81a7">
  <xsd:schema xmlns:xsd="http://www.w3.org/2001/XMLSchema" xmlns:xs="http://www.w3.org/2001/XMLSchema" xmlns:p="http://schemas.microsoft.com/office/2006/metadata/properties" xmlns:ns1="http://schemas.microsoft.com/sharepoint/v3" xmlns:ns2="5bb30524-c5cc-4ab6-b3e3-7acb34e1d48a" xmlns:ns3="8d39dae6-3a04-4f8f-91ef-910acbbf4883" xmlns:ns4="http://schemas.microsoft.com/sharepoint/v3/fields" targetNamespace="http://schemas.microsoft.com/office/2006/metadata/properties" ma:root="true" ma:fieldsID="a7d4f926a14738ae77fac46e339fd201" ns1:_="" ns2:_="" ns3:_="" ns4:_="">
    <xsd:import namespace="http://schemas.microsoft.com/sharepoint/v3"/>
    <xsd:import namespace="5bb30524-c5cc-4ab6-b3e3-7acb34e1d48a"/>
    <xsd:import namespace="8d39dae6-3a04-4f8f-91ef-910acbbf4883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Statu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4:_Format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30524-c5cc-4ab6-b3e3-7acb34e1d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16" nillable="true" ma:displayName="Status" ma:format="Dropdown" ma:internalName="Status">
      <xsd:simpleType>
        <xsd:restriction base="dms:Text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3f1b091-0422-4f9c-b31b-6eb16863af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9dae6-3a04-4f8f-91ef-910acbbf488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7f5380c-2a5e-41a0-9e8f-614032ea020b}" ma:internalName="TaxCatchAll" ma:showField="CatchAllData" ma:web="8d39dae6-3a04-4f8f-91ef-910acbbf48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Format" ma:index="27" nillable="true" ma:displayName="Format" ma:description="Media-type, file format or dimensions" ma:internalName="_Format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F68FCF-5145-4B13-BFFF-86652138E0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bb30524-c5cc-4ab6-b3e3-7acb34e1d48a"/>
    <ds:schemaRef ds:uri="8d39dae6-3a04-4f8f-91ef-910acbbf4883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6BE0DA-6FFF-4A57-BF6D-5021BE84A6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chi Okpechi</dc:creator>
  <cp:keywords/>
  <dc:description/>
  <cp:lastModifiedBy>Jo-Ann Donner</cp:lastModifiedBy>
  <cp:revision>3</cp:revision>
  <cp:lastPrinted>2024-09-25T21:07:00Z</cp:lastPrinted>
  <dcterms:created xsi:type="dcterms:W3CDTF">2024-09-25T21:16:00Z</dcterms:created>
  <dcterms:modified xsi:type="dcterms:W3CDTF">2024-09-25T21:17:00Z</dcterms:modified>
</cp:coreProperties>
</file>